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171" w:rsidRDefault="00203171" w:rsidP="00203171">
      <w:pPr>
        <w:rPr>
          <w:lang w:val="en-US"/>
        </w:rPr>
      </w:pPr>
    </w:p>
    <w:p w:rsidR="00203171" w:rsidRDefault="00203171" w:rsidP="00203171">
      <w:pPr>
        <w:spacing w:after="120"/>
        <w:jc w:val="both"/>
        <w:rPr>
          <w:lang w:val="en-US"/>
        </w:rPr>
      </w:pPr>
      <w:r w:rsidRPr="00A77192">
        <w:rPr>
          <w:lang w:val="en-US"/>
        </w:rPr>
        <w:t xml:space="preserve">Supplementary Table </w:t>
      </w:r>
      <w:r>
        <w:rPr>
          <w:lang w:val="en-US"/>
        </w:rPr>
        <w:t>1</w:t>
      </w:r>
      <w:r w:rsidRPr="00A77192">
        <w:rPr>
          <w:lang w:val="en-US"/>
        </w:rPr>
        <w:t xml:space="preserve">: </w:t>
      </w:r>
      <w:r w:rsidRPr="007D47DE">
        <w:rPr>
          <w:lang w:val="en-US"/>
        </w:rPr>
        <w:t xml:space="preserve">reasons for treatment discontinuation according to </w:t>
      </w:r>
      <w:r>
        <w:rPr>
          <w:lang w:val="en-US"/>
        </w:rPr>
        <w:t>n</w:t>
      </w:r>
      <w:r w:rsidRPr="007A1684">
        <w:rPr>
          <w:lang w:val="en-US"/>
        </w:rPr>
        <w:t xml:space="preserve">aïve </w:t>
      </w:r>
      <w:r w:rsidRPr="007D47DE">
        <w:rPr>
          <w:lang w:val="en-US"/>
        </w:rPr>
        <w:t>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2"/>
        <w:gridCol w:w="664"/>
        <w:gridCol w:w="2429"/>
        <w:gridCol w:w="664"/>
        <w:gridCol w:w="2429"/>
      </w:tblGrid>
      <w:tr w:rsidR="00203171" w:rsidRPr="00954EC0" w:rsidTr="00383CFA">
        <w:trPr>
          <w:trHeight w:val="320"/>
        </w:trPr>
        <w:tc>
          <w:tcPr>
            <w:tcW w:w="0" w:type="auto"/>
            <w:vMerge w:val="restart"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 w:rsidRPr="00954EC0">
              <w:rPr>
                <w:b/>
                <w:bCs/>
              </w:rPr>
              <w:t>Reason for treatment discontinuation</w:t>
            </w:r>
          </w:p>
        </w:tc>
        <w:tc>
          <w:tcPr>
            <w:tcW w:w="0" w:type="auto"/>
            <w:gridSpan w:val="2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954EC0">
              <w:rPr>
                <w:b/>
                <w:bCs/>
              </w:rPr>
              <w:t>on-</w:t>
            </w:r>
            <w:r w:rsidRPr="00064707">
              <w:rPr>
                <w:b/>
                <w:bCs/>
              </w:rPr>
              <w:t xml:space="preserve">naïve </w:t>
            </w:r>
            <w:r w:rsidRPr="00954EC0">
              <w:rPr>
                <w:b/>
                <w:bCs/>
              </w:rPr>
              <w:t>(n=130)</w:t>
            </w:r>
          </w:p>
        </w:tc>
        <w:tc>
          <w:tcPr>
            <w:tcW w:w="0" w:type="auto"/>
            <w:gridSpan w:val="2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064707">
              <w:rPr>
                <w:b/>
                <w:bCs/>
              </w:rPr>
              <w:t xml:space="preserve">aïve </w:t>
            </w:r>
            <w:r w:rsidRPr="00954EC0">
              <w:rPr>
                <w:b/>
                <w:bCs/>
              </w:rPr>
              <w:t>(n=80)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vMerge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 w:rsidRPr="00954EC0">
              <w:rPr>
                <w:b/>
                <w:bCs/>
              </w:rPr>
              <w:t>Discontinued (n=32; 24.6%)</w:t>
            </w:r>
          </w:p>
        </w:tc>
        <w:tc>
          <w:tcPr>
            <w:tcW w:w="0" w:type="auto"/>
            <w:gridSpan w:val="2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 w:rsidRPr="00954EC0">
              <w:rPr>
                <w:b/>
                <w:bCs/>
              </w:rPr>
              <w:t>Discontinued (n=13; 16.3%)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vMerge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 w:rsidRPr="00954EC0">
              <w:rPr>
                <w:b/>
                <w:bCs/>
              </w:rPr>
              <w:t>No.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 w:rsidRPr="00954EC0">
              <w:rPr>
                <w:b/>
                <w:bCs/>
              </w:rPr>
              <w:t>% of discontinued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 w:rsidRPr="00954EC0">
              <w:rPr>
                <w:b/>
                <w:bCs/>
              </w:rPr>
              <w:t>No.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  <w:rPr>
                <w:b/>
                <w:bCs/>
              </w:rPr>
            </w:pPr>
            <w:r w:rsidRPr="00954EC0">
              <w:rPr>
                <w:b/>
                <w:bCs/>
              </w:rPr>
              <w:t>% of discontinued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Adverse Event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5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5</w:t>
            </w:r>
            <w:r>
              <w:t>.</w:t>
            </w:r>
            <w:r w:rsidRPr="00954EC0">
              <w:t>6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7</w:t>
            </w:r>
            <w:r>
              <w:t>.</w:t>
            </w:r>
            <w:r w:rsidRPr="00954EC0">
              <w:t>7%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Lack of Efficacy: disability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3</w:t>
            </w:r>
            <w:r>
              <w:t>.</w:t>
            </w:r>
            <w:r w:rsidRPr="00954EC0">
              <w:t>1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0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-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Lack of Efficacy: MRI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8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25</w:t>
            </w:r>
            <w:r>
              <w:t>.</w:t>
            </w:r>
            <w:r w:rsidRPr="00954EC0">
              <w:t>0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6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46</w:t>
            </w:r>
            <w:r>
              <w:t>.</w:t>
            </w:r>
            <w:r w:rsidRPr="00954EC0">
              <w:t>2%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Lack of Efficacy: other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3</w:t>
            </w:r>
            <w:r>
              <w:t>.</w:t>
            </w:r>
            <w:r w:rsidRPr="00954EC0">
              <w:t>1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7</w:t>
            </w:r>
            <w:r>
              <w:t>.</w:t>
            </w:r>
            <w:r w:rsidRPr="00954EC0">
              <w:t>7%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Lack of Efficacy: relapse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5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5</w:t>
            </w:r>
            <w:r>
              <w:t>.</w:t>
            </w:r>
            <w:r w:rsidRPr="00954EC0">
              <w:t>6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7</w:t>
            </w:r>
            <w:r>
              <w:t>.</w:t>
            </w:r>
            <w:r w:rsidRPr="00954EC0">
              <w:t>7%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Lost to Follow-up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8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25</w:t>
            </w:r>
            <w:r>
              <w:t>.</w:t>
            </w:r>
            <w:r w:rsidRPr="00954EC0">
              <w:t>0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3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23</w:t>
            </w:r>
            <w:r>
              <w:t>.</w:t>
            </w:r>
            <w:r w:rsidRPr="00954EC0">
              <w:t>1%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Medical Decision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3</w:t>
            </w:r>
            <w:r>
              <w:t>.</w:t>
            </w:r>
            <w:r w:rsidRPr="00954EC0">
              <w:t>1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0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-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Other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3</w:t>
            </w:r>
            <w:r>
              <w:t>.</w:t>
            </w:r>
            <w:r w:rsidRPr="00954EC0">
              <w:t>1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0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-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Subject Decision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2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6</w:t>
            </w:r>
            <w:r>
              <w:t>.</w:t>
            </w:r>
            <w:r w:rsidRPr="00954EC0">
              <w:t>3%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0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-</w:t>
            </w:r>
          </w:p>
        </w:tc>
      </w:tr>
      <w:tr w:rsidR="00203171" w:rsidRPr="00954EC0" w:rsidTr="00383CFA">
        <w:trPr>
          <w:trHeight w:val="320"/>
        </w:trPr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Unexpected Pregnancy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0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-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1</w:t>
            </w:r>
          </w:p>
        </w:tc>
        <w:tc>
          <w:tcPr>
            <w:tcW w:w="0" w:type="auto"/>
            <w:noWrap/>
            <w:hideMark/>
          </w:tcPr>
          <w:p w:rsidR="00203171" w:rsidRPr="00954EC0" w:rsidRDefault="00203171" w:rsidP="00383CFA">
            <w:pPr>
              <w:spacing w:after="120"/>
              <w:jc w:val="both"/>
            </w:pPr>
            <w:r w:rsidRPr="00954EC0">
              <w:t>7</w:t>
            </w:r>
            <w:r>
              <w:t>.</w:t>
            </w:r>
            <w:r w:rsidRPr="00954EC0">
              <w:t>7%</w:t>
            </w:r>
          </w:p>
        </w:tc>
      </w:tr>
    </w:tbl>
    <w:p w:rsidR="00203171" w:rsidRDefault="00203171" w:rsidP="00203171">
      <w:pPr>
        <w:spacing w:after="120"/>
        <w:jc w:val="both"/>
        <w:rPr>
          <w:lang w:val="en-US"/>
        </w:rPr>
      </w:pPr>
    </w:p>
    <w:p w:rsidR="00203171" w:rsidRDefault="00203171" w:rsidP="00203171">
      <w:pPr>
        <w:spacing w:after="120"/>
        <w:jc w:val="both"/>
        <w:rPr>
          <w:lang w:val="en-US"/>
        </w:rPr>
      </w:pPr>
    </w:p>
    <w:p w:rsidR="00203171" w:rsidRPr="004B10D3" w:rsidRDefault="00203171" w:rsidP="00203171">
      <w:pPr>
        <w:spacing w:after="120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Pr="00267ED5">
        <w:rPr>
          <w:lang w:val="en-US"/>
        </w:rPr>
        <w:t xml:space="preserve">Table </w:t>
      </w:r>
      <w:r>
        <w:rPr>
          <w:lang w:val="en-US"/>
        </w:rPr>
        <w:t>2</w:t>
      </w:r>
      <w:r w:rsidRPr="00267ED5">
        <w:rPr>
          <w:lang w:val="en-US"/>
        </w:rPr>
        <w:t xml:space="preserve">: Baseline disease characteristics </w:t>
      </w:r>
      <w:r>
        <w:rPr>
          <w:lang w:val="en-US"/>
        </w:rPr>
        <w:t>of Enrolled population and Full Analysis Set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4735"/>
        <w:gridCol w:w="2290"/>
        <w:gridCol w:w="1937"/>
      </w:tblGrid>
      <w:tr w:rsidR="00203171" w:rsidRPr="003E013A" w:rsidTr="00383CFA">
        <w:trPr>
          <w:trHeight w:val="652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b/>
                <w:bCs/>
                <w:lang w:val="en-US" w:eastAsia="en-US"/>
              </w:rPr>
              <w:t>Baseline characteristics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b/>
                <w:bCs/>
                <w:lang w:val="en-US" w:eastAsia="en-US"/>
              </w:rPr>
              <w:t>Enrolled Population</w:t>
            </w:r>
            <w:r w:rsidRPr="003E013A">
              <w:rPr>
                <w:rFonts w:eastAsiaTheme="minorHAnsi"/>
                <w:b/>
                <w:bCs/>
                <w:lang w:val="en-US" w:eastAsia="en-US"/>
              </w:rPr>
              <w:br/>
              <w:t>(N=210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b/>
                <w:bCs/>
                <w:lang w:val="en-US" w:eastAsia="en-US"/>
              </w:rPr>
              <w:t>Full Analysis Set</w:t>
            </w:r>
            <w:r w:rsidRPr="003E013A">
              <w:rPr>
                <w:rFonts w:eastAsiaTheme="minorHAnsi"/>
                <w:b/>
                <w:bCs/>
                <w:lang w:val="en-US" w:eastAsia="en-US"/>
              </w:rPr>
              <w:br/>
              <w:t>(N=128)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Age (years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Mean (SD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47.0 (8.6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47.1 (8.7)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Gender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 xml:space="preserve">Female 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71.4 %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73.4 %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Education (years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Mean (SD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2.5 (3.6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2.6 (3.5)</w:t>
            </w:r>
          </w:p>
        </w:tc>
      </w:tr>
      <w:tr w:rsidR="00203171" w:rsidRPr="003E013A" w:rsidTr="00383CFA">
        <w:trPr>
          <w:trHeight w:val="150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eastAsia="en-US"/>
              </w:rPr>
              <w:t>EDSS score, mead (SD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.97 (1.33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eastAsia="en-US"/>
              </w:rPr>
              <w:t>1.85 (1.29)</w:t>
            </w:r>
          </w:p>
        </w:tc>
      </w:tr>
      <w:tr w:rsidR="00203171" w:rsidRPr="00EA59AA" w:rsidTr="00383CFA">
        <w:trPr>
          <w:trHeight w:val="150"/>
        </w:trPr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Time from onset of MS symptoms (months)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Mean (SD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41.3 (118.3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41.5 (121.2)</w:t>
            </w:r>
          </w:p>
        </w:tc>
      </w:tr>
      <w:tr w:rsidR="00203171" w:rsidRPr="00EA59AA" w:rsidTr="00383CFA">
        <w:trPr>
          <w:trHeight w:val="150"/>
        </w:trPr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Time from MS diagnosis (months)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Mean (SD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00.7 (101.0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98.6 (99.3)</w:t>
            </w:r>
          </w:p>
        </w:tc>
      </w:tr>
      <w:tr w:rsidR="00203171" w:rsidRPr="00EA59AA" w:rsidTr="00383CFA">
        <w:trPr>
          <w:trHeight w:val="150"/>
        </w:trPr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Number of relapses in the previous year, n (%)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24 (59.1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75 (58.6)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72 (34.3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44 (34.4)</w:t>
            </w:r>
          </w:p>
        </w:tc>
      </w:tr>
      <w:tr w:rsidR="00203171" w:rsidRPr="00EA59AA" w:rsidTr="00383CFA">
        <w:trPr>
          <w:trHeight w:val="150"/>
        </w:trPr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lastRenderedPageBreak/>
              <w:t>Number of relapses in the last two years, n (%)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0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98 (46.7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59 (46.1)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83 (39.5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49 (38.3)</w:t>
            </w:r>
          </w:p>
        </w:tc>
      </w:tr>
      <w:tr w:rsidR="00203171" w:rsidRPr="00EA59AA" w:rsidTr="00383CFA">
        <w:trPr>
          <w:trHeight w:val="150"/>
        </w:trPr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Time from onset of last relapse (months)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Mean (SD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52.2 (59.0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51.9 (59.4)</w:t>
            </w:r>
          </w:p>
        </w:tc>
      </w:tr>
      <w:tr w:rsidR="00203171" w:rsidRPr="00EA59AA" w:rsidTr="00383CFA">
        <w:trPr>
          <w:trHeight w:val="150"/>
        </w:trPr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Severity of last relapse, n (%)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EA59A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val="en-US" w:eastAsia="en-US"/>
              </w:rPr>
            </w:pP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Mild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133 (63.3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82 (64.1)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Moderate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73 (34.8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44 (34.4)</w:t>
            </w: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Severe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4 (1.9)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2 (1.6)</w:t>
            </w:r>
          </w:p>
        </w:tc>
      </w:tr>
      <w:tr w:rsidR="00203171" w:rsidRPr="003E013A" w:rsidTr="00383CFA">
        <w:trPr>
          <w:trHeight w:val="150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Naïve patient</w:t>
            </w:r>
            <w:r>
              <w:rPr>
                <w:rFonts w:eastAsiaTheme="minorHAnsi"/>
                <w:lang w:val="en-US" w:eastAsia="en-US"/>
              </w:rPr>
              <w:t>s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 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</w:p>
        </w:tc>
      </w:tr>
      <w:tr w:rsidR="00203171" w:rsidRPr="003E013A" w:rsidTr="00383CFA">
        <w:trPr>
          <w:trHeight w:val="153"/>
        </w:trPr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Yes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38.1 %</w:t>
            </w:r>
          </w:p>
        </w:tc>
        <w:tc>
          <w:tcPr>
            <w:tcW w:w="0" w:type="auto"/>
            <w:hideMark/>
          </w:tcPr>
          <w:p w:rsidR="00203171" w:rsidRPr="003E013A" w:rsidRDefault="00203171" w:rsidP="00383CFA">
            <w:pPr>
              <w:spacing w:after="120" w:line="259" w:lineRule="auto"/>
              <w:jc w:val="both"/>
              <w:rPr>
                <w:rFonts w:eastAsiaTheme="minorHAnsi"/>
                <w:lang w:eastAsia="en-US"/>
              </w:rPr>
            </w:pPr>
            <w:r w:rsidRPr="003E013A">
              <w:rPr>
                <w:rFonts w:eastAsiaTheme="minorHAnsi"/>
                <w:lang w:val="en-US" w:eastAsia="en-US"/>
              </w:rPr>
              <w:t>39.8 %</w:t>
            </w:r>
          </w:p>
        </w:tc>
      </w:tr>
    </w:tbl>
    <w:p w:rsidR="00203171" w:rsidRDefault="00203171" w:rsidP="00203171">
      <w:pPr>
        <w:spacing w:after="120"/>
        <w:jc w:val="both"/>
        <w:rPr>
          <w:lang w:val="en-US"/>
        </w:rPr>
      </w:pPr>
    </w:p>
    <w:p w:rsidR="00203171" w:rsidRDefault="00203171" w:rsidP="00203171">
      <w:pPr>
        <w:spacing w:after="120"/>
        <w:jc w:val="both"/>
        <w:rPr>
          <w:lang w:val="en-US"/>
        </w:rPr>
      </w:pPr>
      <w:r>
        <w:rPr>
          <w:lang w:val="en-US"/>
        </w:rPr>
        <w:t>S</w:t>
      </w:r>
      <w:r w:rsidRPr="00482A13">
        <w:rPr>
          <w:lang w:val="en-US"/>
        </w:rPr>
        <w:t xml:space="preserve">upplementary </w:t>
      </w:r>
      <w:r>
        <w:rPr>
          <w:lang w:val="en-US"/>
        </w:rPr>
        <w:t xml:space="preserve">table 3: </w:t>
      </w:r>
      <w:proofErr w:type="spellStart"/>
      <w:r w:rsidRPr="00263CF2">
        <w:rPr>
          <w:lang w:val="en-US"/>
        </w:rPr>
        <w:t>predictiveness</w:t>
      </w:r>
      <w:proofErr w:type="spellEnd"/>
      <w:r w:rsidRPr="00263CF2">
        <w:rPr>
          <w:lang w:val="en-US"/>
        </w:rPr>
        <w:t xml:space="preserve"> of NEDA-3 and NEDA-3+ (raw score) at Week 48 on the change in motor disability at Week 96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2"/>
        <w:gridCol w:w="2188"/>
        <w:gridCol w:w="2188"/>
        <w:gridCol w:w="2041"/>
      </w:tblGrid>
      <w:tr w:rsidR="00203171" w:rsidRPr="000C243C" w:rsidTr="00383CFA">
        <w:trPr>
          <w:trHeight w:val="556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  <w:lang w:val="en-US"/>
              </w:rPr>
            </w:pPr>
            <w:r w:rsidRPr="00EA59AA">
              <w:rPr>
                <w:b/>
                <w:bCs/>
                <w:color w:val="000000" w:themeColor="text1"/>
                <w:lang w:val="en-US"/>
              </w:rPr>
              <w:t xml:space="preserve">Prediction of disability free </w:t>
            </w:r>
          </w:p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  <w:lang w:val="en-US"/>
              </w:rPr>
            </w:pPr>
            <w:r w:rsidRPr="00EA59AA">
              <w:rPr>
                <w:b/>
                <w:bCs/>
                <w:color w:val="000000" w:themeColor="text1"/>
                <w:lang w:val="en-US"/>
              </w:rPr>
              <w:t>(96 vs 48 weeks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b/>
                <w:bCs/>
                <w:color w:val="000000" w:themeColor="text1"/>
              </w:rPr>
              <w:t>NEDA3</w:t>
            </w:r>
          </w:p>
        </w:tc>
      </w:tr>
      <w:tr w:rsidR="00203171" w:rsidRPr="000C243C" w:rsidTr="00383CFA">
        <w:trPr>
          <w:trHeight w:val="556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Incorrect predi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Correct prediction</w:t>
            </w:r>
          </w:p>
        </w:tc>
      </w:tr>
      <w:tr w:rsidR="00203171" w:rsidRPr="000C243C" w:rsidTr="00383CFA">
        <w:trPr>
          <w:trHeight w:val="556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b/>
                <w:bCs/>
                <w:color w:val="000000" w:themeColor="text1"/>
              </w:rPr>
              <w:t>NEDA3PL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Incorrect predi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1/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0/128</w:t>
            </w:r>
          </w:p>
        </w:tc>
      </w:tr>
      <w:tr w:rsidR="00203171" w:rsidRPr="000C243C" w:rsidTr="00383CFA">
        <w:trPr>
          <w:trHeight w:val="5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Correct predi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0/1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171" w:rsidRPr="00EA59AA" w:rsidRDefault="00203171" w:rsidP="00383CFA">
            <w:pPr>
              <w:spacing w:after="120"/>
              <w:jc w:val="both"/>
              <w:rPr>
                <w:color w:val="000000" w:themeColor="text1"/>
              </w:rPr>
            </w:pPr>
            <w:r w:rsidRPr="00EA59AA">
              <w:rPr>
                <w:color w:val="000000" w:themeColor="text1"/>
              </w:rPr>
              <w:t>127/128</w:t>
            </w:r>
          </w:p>
        </w:tc>
      </w:tr>
    </w:tbl>
    <w:p w:rsidR="00203171" w:rsidRDefault="00203171" w:rsidP="00203171">
      <w:pPr>
        <w:spacing w:after="120"/>
        <w:jc w:val="both"/>
        <w:rPr>
          <w:lang w:val="en-US"/>
        </w:rPr>
      </w:pPr>
    </w:p>
    <w:p w:rsidR="00203171" w:rsidRDefault="00203171" w:rsidP="00203171">
      <w:pPr>
        <w:spacing w:after="120"/>
        <w:jc w:val="both"/>
        <w:rPr>
          <w:lang w:val="en-US"/>
        </w:rPr>
      </w:pPr>
    </w:p>
    <w:p w:rsidR="00203171" w:rsidRPr="006D1675" w:rsidRDefault="00203171" w:rsidP="00203171">
      <w:pPr>
        <w:spacing w:after="120"/>
        <w:jc w:val="both"/>
        <w:rPr>
          <w:lang w:val="en-US"/>
        </w:rPr>
      </w:pPr>
    </w:p>
    <w:p w:rsidR="006937A8" w:rsidRDefault="00203171">
      <w:bookmarkStart w:id="0" w:name="_GoBack"/>
      <w:bookmarkEnd w:id="0"/>
    </w:p>
    <w:sectPr w:rsidR="006937A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94263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B414F" w:rsidRDefault="00203171" w:rsidP="00D428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B414F" w:rsidRDefault="00203171" w:rsidP="001B41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65393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B414F" w:rsidRDefault="00203171" w:rsidP="00D428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B414F" w:rsidRDefault="00203171" w:rsidP="001B414F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217B" w:rsidRDefault="00203171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A9C3423" wp14:editId="1589016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635" b="10795"/>
              <wp:wrapNone/>
              <wp:docPr id="2" name="Casella di testo 2" descr="Internal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2217B" w:rsidRPr="00B2217B" w:rsidRDefault="00203171" w:rsidP="00B2217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B2217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9C3423" id="_x0000_t202" coordsize="21600,21600" o:spt="202" path="m,l,21600r21600,l21600,xe">
              <v:stroke joinstyle="miter"/>
              <v:path gradientshapeok="t" o:connecttype="rect"/>
            </v:shapetype>
            <v:shape id="Casella di testo 2" o:spid="_x0000_s1026" type="#_x0000_t202" alt="Intern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kSHZgIAAKgEAAAOAAAAZHJzL2Uyb0RvYy54bWysVFFP3DAMfp+0/xDl/WjvdgdHRQ+VOzoh&#10;IUCCiedcmnKV0jhKDC2b9t/npC3b2J6mvaSO7dj+Pts9O+9bzV6U8w2YnM+PUs6UkVA15innXx7K&#10;2Zozj8JUQoNROX9Vnp9vPn4462ymFnAAXSnHKIjxWWdzfkC0WZJ4eVCt8EdglSFjDa4VSFf3lFRO&#10;dBS91ckiTY+TDlxlHUjlPWl3g5FvYvy6VhJv69orZDrnVBvG08VzH85kcyayJyfsoZFjGeIfqmhF&#10;YyjpW6idQMGeXfNHqLaRDjzUeCShTaCuG6kiBkIzT9+huT8IqyIWIsfbN5r8/wsrb17uHGuqnC84&#10;M6KlFm2FV1oLVjUMlUdgZKmUl8TalUHljNARqurx2mMATdIA9tuquFzOy2Ix26ZlOVsuT9LZ6cVu&#10;OVuVxW5brE+2F5eL74H0JL6K75PO+izWEboWxXtLRWF/AT3NVHAPek/KkK2vXRu+RB4jO3X19a2T&#10;oRJJyuXy0/p4xZkk0ygPSafH1nn8rKBlQci5o0GJoMQL1TS4Ti4hl4Gy0Zr0ItPmNwUBCZoIYqgw&#10;1Ir9vh/L3kP1SmgcDLPnrSwbynktPN4JR8NGAGiB8JaOWkOXcxglzg7gvv5NH/xpBsjKWUfDm3ND&#10;28WZvjI0G2HOozA/TVcp3dyk3k+CeW63QCsxp+20MorBD/Uk1g7aR1qtIiQikzCS0uUcJ3GLwxbR&#10;akpVFNGJRtoKvDb3VobQgadA4kP/KJwdmUZq0Q1Mky2yd4QPvuGlt8UzEu2xG4HTgciRalqHOETj&#10;6oZ9+/UevX7+YDY/AAAA//8DAFBLAwQUAAYACAAAACEA1B4NR9gAAAADAQAADwAAAGRycy9kb3du&#10;cmV2LnhtbEyPzW7CQAyE70i8w8qVeoNNKoFKmg1CSBy4UfpzNlmThGbtKLtAytN32x7ai0fWWDOf&#10;8+XgWnWh3jfCBtJpAoq4FNtwZeD1ZTN5BOUDssVWmAx8kodlMR7lmFm58jNd9qFSMYR9hgbqELpM&#10;a1/W5NBPpSOO3lF6hyGufaVtj9cY7lr9kCRz7bDh2FBjR+uayo/92RloZisJKb1tN6d3l0p6221n&#10;t50x93fD6glUoCH8HcM3fkSHIjId5MzWq9ZAfCT8zOjNFwtQh1/VRa7/sxdfAAAA//8DAFBLAQIt&#10;ABQABgAIAAAAIQC2gziS/gAAAOEBAAATAAAAAAAAAAAAAAAAAAAAAABbQ29udGVudF9UeXBlc10u&#10;eG1sUEsBAi0AFAAGAAgAAAAhADj9If/WAAAAlAEAAAsAAAAAAAAAAAAAAAAALwEAAF9yZWxzLy5y&#10;ZWxzUEsBAi0AFAAGAAgAAAAhAB+aRIdmAgAAqAQAAA4AAAAAAAAAAAAAAAAALgIAAGRycy9lMm9E&#10;b2MueG1sUEsBAi0AFAAGAAgAAAAhANQeDUfYAAAAAwEAAA8AAAAAAAAAAAAAAAAAwAQAAGRycy9k&#10;b3ducmV2LnhtbFBLBQYAAAAABAAEAPMAAADFBQAAAAA=&#10;" filled="f" stroked="f">
              <v:textbox style="mso-fit-shape-to-text:t" inset="0,15pt,0,0">
                <w:txbxContent>
                  <w:p w:rsidR="00B2217B" w:rsidRPr="00B2217B" w:rsidRDefault="00203171" w:rsidP="00B2217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B2217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217B" w:rsidRDefault="00203171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4087CDA" wp14:editId="14AA9143">
              <wp:simplePos x="0" y="0"/>
              <wp:positionH relativeFrom="page">
                <wp:posOffset>3577507</wp:posOffset>
              </wp:positionH>
              <wp:positionV relativeFrom="page">
                <wp:posOffset>0</wp:posOffset>
              </wp:positionV>
              <wp:extent cx="443865" cy="407142"/>
              <wp:effectExtent l="0" t="0" r="635" b="12065"/>
              <wp:wrapNone/>
              <wp:docPr id="3" name="Casella di testo 3" descr="Internal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0714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2217B" w:rsidRPr="00B2217B" w:rsidRDefault="00203171" w:rsidP="00B2217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087CDA" id="_x0000_t202" coordsize="21600,21600" o:spt="202" path="m,l,21600r21600,l21600,xe">
              <v:stroke joinstyle="miter"/>
              <v:path gradientshapeok="t" o:connecttype="rect"/>
            </v:shapetype>
            <v:shape id="Casella di testo 3" o:spid="_x0000_s1027" type="#_x0000_t202" alt="Internal" style="position:absolute;margin-left:281.7pt;margin-top:0;width:34.95pt;height:32.05pt;z-index:251661312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CqdbQIAALEEAAAOAAAAZHJzL2Uyb0RvYy54bWysVE1v2zAMvQ/YfxB0T+2kTj+COoWb1EOB&#10;oi3QDj0rstwYkEVNYmp3w/77KDnOtm6nYReFJimS7+kxF5d9q9mrcr4Bk/PpUcqZMhKqxrzk/PNT&#10;OTnjzKMwldBgVM7flOeXy48fLjq7UDPYgq6UY1TE+EVnc75FtIsk8XKrWuGPwCpDwRpcK5A+3UtS&#10;OdFR9VYnszQ9STpwlXUglffkXQ9Bvoz161pJvK9rr5DpnNNsGE8Xz004k+WFWLw4YbeN3I8h/mGK&#10;VjSGmh5KrQUKtnPNH6XaRjrwUOORhDaBum6kihgIzTR9h+ZxK6yKWIgcbw80+f9XVt69PjjWVDk/&#10;5syIlp5oJbzSWrCqYag8AqNIpbwk1m4MKmeEjlBVj7ceA2iyBrDf5sV1Ni2L2WSVluUky07TyfnV&#10;OpvMy2K9Ks5OV1fXs++B9CTeiveTzvpFnCO8WjQfLQ2F/RX0pKmQHvyenKFbX7s2/BJ5jOL0qm+H&#10;lwyTSHJm2fHZyZwzSaEsPZ1ms33T8bJ1Hj8paFkwcu5IKBGUeKWZhvnGlNDLQNloHcWizW8OAhI8&#10;EcQwYZgV+00fWT1Mv4HqjUA5GCTorSwban0rPD4IR5ojHLRHeE9HraHLOewtzrbgvv7NH/JJChTl&#10;rCMN59x/2QmnONM3hkQSBB+N6Xk6T+nLje7NaJhduwLajSmtqZXRDHmoR7N20D7TjhWhFYWEkdQw&#10;5ziaKxzWiXZUqqKISaRtK/DWPFoZSgfCAptP/bNwdk850lvdwShxsXjH/JA7UF3sEOomPksgd6By&#10;zzntRVTTfofD4v36HbN+/tMsfwAAAP//AwBQSwMEFAAGAAgAAAAhAL9/E2PeAAAABwEAAA8AAABk&#10;cnMvZG93bnJldi54bWxMj8FOwzAQRO9I/IO1SFwQddq0KYQ4VYqExIVDCypXN1mSCHsdbDcNf89y&#10;gtusZjTztthM1ogRfegdKZjPEhBItWt6ahW8vT7d3oEIUVOjjSNU8I0BNuXlRaHzxp1ph+M+toJL&#10;KORaQRfjkEsZ6g6tDjM3ILH34bzVkU/fysbrM5dbIxdJkkmre+KFTg/42GH9uT9ZBV/+5r56P7xU&#10;raH1Io677fOw2ip1fTVVDyAiTvEvDL/4jA4lMx3diZogjIJVli45qoA/YjtL0xTEkcVyDrIs5H/+&#10;8gcAAP//AwBQSwECLQAUAAYACAAAACEAtoM4kv4AAADhAQAAEwAAAAAAAAAAAAAAAAAAAAAAW0Nv&#10;bnRlbnRfVHlwZXNdLnhtbFBLAQItABQABgAIAAAAIQA4/SH/1gAAAJQBAAALAAAAAAAAAAAAAAAA&#10;AC8BAABfcmVscy8ucmVsc1BLAQItABQABgAIAAAAIQCheCqdbQIAALEEAAAOAAAAAAAAAAAAAAAA&#10;AC4CAABkcnMvZTJvRG9jLnhtbFBLAQItABQABgAIAAAAIQC/fxNj3gAAAAcBAAAPAAAAAAAAAAAA&#10;AAAAAMcEAABkcnMvZG93bnJldi54bWxQSwUGAAAAAAQABADzAAAA0gUAAAAA&#10;" filled="f" stroked="f">
              <v:textbox inset="0,15pt,0,0">
                <w:txbxContent>
                  <w:p w:rsidR="00B2217B" w:rsidRPr="00B2217B" w:rsidRDefault="00203171" w:rsidP="00B2217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217B" w:rsidRDefault="00203171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E93778D" wp14:editId="2A5E4F9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635" b="10795"/>
              <wp:wrapNone/>
              <wp:docPr id="1" name="Casella di testo 1" descr="Internal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B2217B" w:rsidRPr="00B2217B" w:rsidRDefault="00203171" w:rsidP="00B2217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B2217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93778D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cJgaAIAAK8EAAAOAAAAZHJzL2Uyb0RvYy54bWysVMFu2zAMvQ/YPwi6p3aypE2NOoWT1EOB&#10;oi3QDj0rspwYkEVBYmt3w/59lBx3W7fTsItMkRT5+Ej64rJvNXtRzjdgcj49STlTRkLVmH3OvzyW&#10;kyVnHoWphAajcv6qPL9cffxw0dlMzeAAulKOURDjs87m/IBosyTx8qBa4U/AKkPGGlwrkK5un1RO&#10;dBS91cksTU+TDlxlHUjlPWm3g5GvYvy6VhLv6torZDrnhA3j6eK5C2eyuhDZ3gl7aOQRhvgHFK1o&#10;DCV9C7UVKNiza/4I1TbSgYcaTyS0CdR1I1WsgaqZpu+qeTgIq2ItRI63bzT5/xdW3r7cO9ZU1DvO&#10;jGipRRvhldaCVQ1D5REYWSrlJbF2bVA5I3QsVfV44zEUTdJQ7LdFcTWflsVssknLcjKfn6WT8/V2&#10;PlmUxXZTLM8266vZ90B6El/F90lnfRZxhK5F8cESKOzX0Adc5B70npQhW1+7NnyJPEZ26urrWycD&#10;EknK+fzT8nTBmSTTUR6Sjo+t8/hZQcuCkHNHgxKLEi+EaXAdXUIuA2WjNelFps1vCiokaGIRA8KA&#10;FftdH1mdjeh3UL1SUQ6GEfRWlg2lvhEe74WjmaM6aI/wjo5aQ5dzOEqcHcB9/Zs++NMokJWzjmY4&#10;54aWjDN9bWhEwrhHYXqeLlK6uVG9GwXz3G6ANoM6TICiGPxQj2LtoH2iDStCIjIJIyldznEUNzgs&#10;E22oVEURnWiyrcAb82BlCB3oClw+9k/C2SPhSJ26hXHARfaO98E3vPS2eEZiPzYlUDsQeWSctiLO&#10;0nGDw9r9eo9eP/8zqx8AAAD//wMAUEsDBBQABgAIAAAAIQDUHg1H2AAAAAMBAAAPAAAAZHJzL2Rv&#10;d25yZXYueG1sTI/NbsJADITvSLzDypV6g00qgUqaDUJIHLhR+nM2WZOEZu0ou0DK03fbHtqLR9ZY&#10;M5/z5eBadaHeN8IG0mkCirgU23Bl4PVlM3kE5QOyxVaYDHySh2UxHuWYWbnyM132oVIxhH2GBuoQ&#10;ukxrX9bk0E+lI47eUXqHIa59pW2P1xjuWv2QJHPtsOHYUGNH65rKj/3ZGWhmKwkpvW03p3eXSnrb&#10;bWe3nTH3d8PqCVSgIfwdwzd+RIciMh3kzNar1kB8JPzM6M0XC1CHX9VFrv+zF18AAAD//wMAUEsB&#10;Ai0AFAAGAAgAAAAhALaDOJL+AAAA4QEAABMAAAAAAAAAAAAAAAAAAAAAAFtDb250ZW50X1R5cGVz&#10;XS54bWxQSwECLQAUAAYACAAAACEAOP0h/9YAAACUAQAACwAAAAAAAAAAAAAAAAAvAQAAX3JlbHMv&#10;LnJlbHNQSwECLQAUAAYACAAAACEAhl3CYGgCAACvBAAADgAAAAAAAAAAAAAAAAAuAgAAZHJzL2Uy&#10;b0RvYy54bWxQSwECLQAUAAYACAAAACEA1B4NR9gAAAADAQAADwAAAAAAAAAAAAAAAADCBAAAZHJz&#10;L2Rvd25yZXYueG1sUEsFBgAAAAAEAAQA8wAAAMcFAAAAAA==&#10;" filled="f" stroked="f">
              <v:textbox style="mso-fit-shape-to-text:t" inset="0,15pt,0,0">
                <w:txbxContent>
                  <w:p w:rsidR="00B2217B" w:rsidRPr="00B2217B" w:rsidRDefault="00203171" w:rsidP="00B2217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B2217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171"/>
    <w:rsid w:val="00015180"/>
    <w:rsid w:val="000355ED"/>
    <w:rsid w:val="00056839"/>
    <w:rsid w:val="00066A14"/>
    <w:rsid w:val="00071C44"/>
    <w:rsid w:val="00075BD5"/>
    <w:rsid w:val="0008357D"/>
    <w:rsid w:val="000902B5"/>
    <w:rsid w:val="000C76C1"/>
    <w:rsid w:val="000E1528"/>
    <w:rsid w:val="000E4368"/>
    <w:rsid w:val="000F601A"/>
    <w:rsid w:val="00111EA4"/>
    <w:rsid w:val="0011341E"/>
    <w:rsid w:val="00120395"/>
    <w:rsid w:val="0013724E"/>
    <w:rsid w:val="00143C34"/>
    <w:rsid w:val="00152788"/>
    <w:rsid w:val="00153450"/>
    <w:rsid w:val="001A1B78"/>
    <w:rsid w:val="001C2786"/>
    <w:rsid w:val="001D5159"/>
    <w:rsid w:val="00203171"/>
    <w:rsid w:val="00210EB4"/>
    <w:rsid w:val="002210C4"/>
    <w:rsid w:val="0023335C"/>
    <w:rsid w:val="00241E88"/>
    <w:rsid w:val="002747DA"/>
    <w:rsid w:val="002815A2"/>
    <w:rsid w:val="00281FA7"/>
    <w:rsid w:val="002867BF"/>
    <w:rsid w:val="00291FCD"/>
    <w:rsid w:val="00292B41"/>
    <w:rsid w:val="00296FB1"/>
    <w:rsid w:val="00297191"/>
    <w:rsid w:val="002F4099"/>
    <w:rsid w:val="003234BD"/>
    <w:rsid w:val="0033091D"/>
    <w:rsid w:val="00340C18"/>
    <w:rsid w:val="00354F46"/>
    <w:rsid w:val="00373304"/>
    <w:rsid w:val="003836BE"/>
    <w:rsid w:val="003857B2"/>
    <w:rsid w:val="00393266"/>
    <w:rsid w:val="003A2809"/>
    <w:rsid w:val="003B49DA"/>
    <w:rsid w:val="003D1041"/>
    <w:rsid w:val="003E0964"/>
    <w:rsid w:val="003E206A"/>
    <w:rsid w:val="00425973"/>
    <w:rsid w:val="004673E5"/>
    <w:rsid w:val="004A04F4"/>
    <w:rsid w:val="004D37D9"/>
    <w:rsid w:val="004F4689"/>
    <w:rsid w:val="004F5786"/>
    <w:rsid w:val="00520E32"/>
    <w:rsid w:val="005443B3"/>
    <w:rsid w:val="00545ACB"/>
    <w:rsid w:val="0056489A"/>
    <w:rsid w:val="00573583"/>
    <w:rsid w:val="005B7D83"/>
    <w:rsid w:val="005C48BA"/>
    <w:rsid w:val="005E2705"/>
    <w:rsid w:val="005F78C1"/>
    <w:rsid w:val="006030E8"/>
    <w:rsid w:val="006410E7"/>
    <w:rsid w:val="00681E3E"/>
    <w:rsid w:val="00684044"/>
    <w:rsid w:val="0068775D"/>
    <w:rsid w:val="006A4C49"/>
    <w:rsid w:val="006B271E"/>
    <w:rsid w:val="006B4EFF"/>
    <w:rsid w:val="006D7D53"/>
    <w:rsid w:val="00717396"/>
    <w:rsid w:val="007214EB"/>
    <w:rsid w:val="00724CA6"/>
    <w:rsid w:val="00757AF2"/>
    <w:rsid w:val="00780BBC"/>
    <w:rsid w:val="007A0D21"/>
    <w:rsid w:val="007C1C65"/>
    <w:rsid w:val="00801376"/>
    <w:rsid w:val="0081215C"/>
    <w:rsid w:val="008153CA"/>
    <w:rsid w:val="008319D9"/>
    <w:rsid w:val="00837350"/>
    <w:rsid w:val="00844E00"/>
    <w:rsid w:val="00856C8C"/>
    <w:rsid w:val="008935D7"/>
    <w:rsid w:val="008C5796"/>
    <w:rsid w:val="008E4C3B"/>
    <w:rsid w:val="008E4D0A"/>
    <w:rsid w:val="008F3E2E"/>
    <w:rsid w:val="009230FF"/>
    <w:rsid w:val="009934CA"/>
    <w:rsid w:val="009C6176"/>
    <w:rsid w:val="009E1B67"/>
    <w:rsid w:val="009F5E95"/>
    <w:rsid w:val="009F6E6B"/>
    <w:rsid w:val="00A028BF"/>
    <w:rsid w:val="00AC6E55"/>
    <w:rsid w:val="00B43559"/>
    <w:rsid w:val="00B47242"/>
    <w:rsid w:val="00B47F91"/>
    <w:rsid w:val="00B54847"/>
    <w:rsid w:val="00BC2804"/>
    <w:rsid w:val="00BE50C0"/>
    <w:rsid w:val="00C01492"/>
    <w:rsid w:val="00C048C5"/>
    <w:rsid w:val="00C27702"/>
    <w:rsid w:val="00C4699C"/>
    <w:rsid w:val="00C5663D"/>
    <w:rsid w:val="00C643E3"/>
    <w:rsid w:val="00C833EB"/>
    <w:rsid w:val="00C92E37"/>
    <w:rsid w:val="00C933CF"/>
    <w:rsid w:val="00C95414"/>
    <w:rsid w:val="00CE138A"/>
    <w:rsid w:val="00D271B0"/>
    <w:rsid w:val="00D62B8E"/>
    <w:rsid w:val="00D65CFA"/>
    <w:rsid w:val="00D81344"/>
    <w:rsid w:val="00D947A8"/>
    <w:rsid w:val="00DE201A"/>
    <w:rsid w:val="00DE4425"/>
    <w:rsid w:val="00DF5378"/>
    <w:rsid w:val="00E0457A"/>
    <w:rsid w:val="00E11D60"/>
    <w:rsid w:val="00E22F43"/>
    <w:rsid w:val="00E41A68"/>
    <w:rsid w:val="00E4477F"/>
    <w:rsid w:val="00E81CD1"/>
    <w:rsid w:val="00E925B4"/>
    <w:rsid w:val="00E961F4"/>
    <w:rsid w:val="00EB35B8"/>
    <w:rsid w:val="00EC62C9"/>
    <w:rsid w:val="00EE5171"/>
    <w:rsid w:val="00EE6121"/>
    <w:rsid w:val="00F2139E"/>
    <w:rsid w:val="00F5441E"/>
    <w:rsid w:val="00F941BB"/>
    <w:rsid w:val="00FB439D"/>
    <w:rsid w:val="00FD6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85173-6E2F-4AD8-BF48-F37984B6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1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17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3171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03171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203171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03171"/>
    <w:rPr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203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1</cp:revision>
  <dcterms:created xsi:type="dcterms:W3CDTF">2023-06-13T12:06:00Z</dcterms:created>
  <dcterms:modified xsi:type="dcterms:W3CDTF">2023-06-13T12:08:00Z</dcterms:modified>
</cp:coreProperties>
</file>